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7" w:type="dxa"/>
        <w:jc w:val="center"/>
        <w:tblLook w:val="04A0" w:firstRow="1" w:lastRow="0" w:firstColumn="1" w:lastColumn="0" w:noHBand="0" w:noVBand="1"/>
      </w:tblPr>
      <w:tblGrid>
        <w:gridCol w:w="957"/>
        <w:gridCol w:w="4297"/>
        <w:gridCol w:w="4243"/>
      </w:tblGrid>
      <w:tr w:rsidR="00AF17CE" w:rsidRPr="00667BD3" w14:paraId="4FD2CEEA" w14:textId="77777777" w:rsidTr="00885DB6">
        <w:trPr>
          <w:trHeight w:val="296"/>
          <w:jc w:val="center"/>
        </w:trPr>
        <w:tc>
          <w:tcPr>
            <w:tcW w:w="957" w:type="dxa"/>
          </w:tcPr>
          <w:p w14:paraId="36501B29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Gene</w:t>
            </w:r>
          </w:p>
        </w:tc>
        <w:tc>
          <w:tcPr>
            <w:tcW w:w="4297" w:type="dxa"/>
          </w:tcPr>
          <w:p w14:paraId="3A2EBF0C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Forward</w:t>
            </w:r>
          </w:p>
        </w:tc>
        <w:tc>
          <w:tcPr>
            <w:tcW w:w="4243" w:type="dxa"/>
          </w:tcPr>
          <w:p w14:paraId="2E641051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Reverse</w:t>
            </w:r>
          </w:p>
        </w:tc>
      </w:tr>
      <w:tr w:rsidR="00AF17CE" w:rsidRPr="00667BD3" w14:paraId="5856C155" w14:textId="77777777" w:rsidTr="00885DB6">
        <w:trPr>
          <w:jc w:val="center"/>
        </w:trPr>
        <w:tc>
          <w:tcPr>
            <w:tcW w:w="957" w:type="dxa"/>
          </w:tcPr>
          <w:p w14:paraId="6558B887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proofErr w:type="spellStart"/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Gapdh</w:t>
            </w:r>
            <w:proofErr w:type="spellEnd"/>
          </w:p>
        </w:tc>
        <w:tc>
          <w:tcPr>
            <w:tcW w:w="4297" w:type="dxa"/>
          </w:tcPr>
          <w:p w14:paraId="17AC04DD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GACATCAAGAAGGTGGTGAAGCAG</w:t>
            </w:r>
          </w:p>
        </w:tc>
        <w:tc>
          <w:tcPr>
            <w:tcW w:w="4243" w:type="dxa"/>
          </w:tcPr>
          <w:p w14:paraId="3D434264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ATACCAGGAAATGAGCTTGACAAA</w:t>
            </w:r>
          </w:p>
        </w:tc>
      </w:tr>
      <w:tr w:rsidR="00AF17CE" w:rsidRPr="00667BD3" w14:paraId="2F6EFBBE" w14:textId="77777777" w:rsidTr="00885DB6">
        <w:trPr>
          <w:trHeight w:val="241"/>
          <w:jc w:val="center"/>
        </w:trPr>
        <w:tc>
          <w:tcPr>
            <w:tcW w:w="957" w:type="dxa"/>
          </w:tcPr>
          <w:p w14:paraId="1343ACE7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Lgr5</w:t>
            </w:r>
          </w:p>
        </w:tc>
        <w:tc>
          <w:tcPr>
            <w:tcW w:w="4297" w:type="dxa"/>
          </w:tcPr>
          <w:p w14:paraId="264CD749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GACGCTGGGTTATTTCAAGTTCAA</w:t>
            </w:r>
          </w:p>
        </w:tc>
        <w:tc>
          <w:tcPr>
            <w:tcW w:w="4243" w:type="dxa"/>
          </w:tcPr>
          <w:p w14:paraId="6CEBDC4A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CAGCCAGCTACCAAATAGGTGCTC</w:t>
            </w:r>
          </w:p>
        </w:tc>
      </w:tr>
      <w:tr w:rsidR="00AF17CE" w:rsidRPr="00667BD3" w14:paraId="7BAD8BB2" w14:textId="77777777" w:rsidTr="00885DB6">
        <w:trPr>
          <w:trHeight w:val="241"/>
          <w:jc w:val="center"/>
        </w:trPr>
        <w:tc>
          <w:tcPr>
            <w:tcW w:w="957" w:type="dxa"/>
          </w:tcPr>
          <w:p w14:paraId="4FBC816A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Dclk1</w:t>
            </w:r>
          </w:p>
        </w:tc>
        <w:tc>
          <w:tcPr>
            <w:tcW w:w="4297" w:type="dxa"/>
          </w:tcPr>
          <w:p w14:paraId="0DBD8DBD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AGCACTGCAGCAGGAGTTTCTG</w:t>
            </w:r>
          </w:p>
        </w:tc>
        <w:tc>
          <w:tcPr>
            <w:tcW w:w="4243" w:type="dxa"/>
          </w:tcPr>
          <w:p w14:paraId="3BF3310D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  <w:lang w:val="en-US"/>
              </w:rPr>
              <w:t>AGTCCTCCGATTCCGAGTTCAA</w:t>
            </w:r>
          </w:p>
        </w:tc>
      </w:tr>
      <w:tr w:rsidR="00AF17CE" w:rsidRPr="00667BD3" w14:paraId="0FE263E4" w14:textId="77777777" w:rsidTr="00885DB6">
        <w:trPr>
          <w:trHeight w:val="241"/>
          <w:jc w:val="center"/>
        </w:trPr>
        <w:tc>
          <w:tcPr>
            <w:tcW w:w="957" w:type="dxa"/>
          </w:tcPr>
          <w:p w14:paraId="4BD532E9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Muc2</w:t>
            </w:r>
          </w:p>
        </w:tc>
        <w:tc>
          <w:tcPr>
            <w:tcW w:w="4297" w:type="dxa"/>
          </w:tcPr>
          <w:p w14:paraId="4D0EE93D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GCTGACGAGTGGTTGGTGAATG</w:t>
            </w:r>
          </w:p>
        </w:tc>
        <w:tc>
          <w:tcPr>
            <w:tcW w:w="4243" w:type="dxa"/>
          </w:tcPr>
          <w:p w14:paraId="5016A5C5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GATGAGGTGGCAGACAGGAGAC</w:t>
            </w:r>
          </w:p>
        </w:tc>
      </w:tr>
      <w:tr w:rsidR="00AF17CE" w:rsidRPr="00667BD3" w14:paraId="62CF6769" w14:textId="77777777" w:rsidTr="00885DB6">
        <w:trPr>
          <w:trHeight w:val="241"/>
          <w:jc w:val="center"/>
        </w:trPr>
        <w:tc>
          <w:tcPr>
            <w:tcW w:w="957" w:type="dxa"/>
          </w:tcPr>
          <w:p w14:paraId="7B1ED5D3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Lyz1</w:t>
            </w:r>
          </w:p>
        </w:tc>
        <w:tc>
          <w:tcPr>
            <w:tcW w:w="4297" w:type="dxa"/>
          </w:tcPr>
          <w:p w14:paraId="68FE021A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TACAACCGTGGAGACCGAAGCA</w:t>
            </w:r>
          </w:p>
        </w:tc>
        <w:tc>
          <w:tcPr>
            <w:tcW w:w="4243" w:type="dxa"/>
          </w:tcPr>
          <w:p w14:paraId="73A3826C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TGGCTGCAGTGATGTCATCCTG</w:t>
            </w:r>
          </w:p>
        </w:tc>
      </w:tr>
      <w:tr w:rsidR="00AF17CE" w:rsidRPr="00667BD3" w14:paraId="721EBC2B" w14:textId="77777777" w:rsidTr="00885DB6">
        <w:trPr>
          <w:trHeight w:val="241"/>
          <w:jc w:val="center"/>
        </w:trPr>
        <w:tc>
          <w:tcPr>
            <w:tcW w:w="957" w:type="dxa"/>
          </w:tcPr>
          <w:p w14:paraId="49BF22DA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i/>
                <w:color w:val="000000" w:themeColor="text1"/>
                <w:lang w:val="en-US"/>
              </w:rPr>
            </w:pPr>
            <w:proofErr w:type="spellStart"/>
            <w:r w:rsidRPr="00667BD3">
              <w:rPr>
                <w:rFonts w:ascii="Arial" w:hAnsi="Arial" w:cs="Arial"/>
                <w:i/>
                <w:color w:val="000000" w:themeColor="text1"/>
                <w:lang w:val="en-US"/>
              </w:rPr>
              <w:t>Chga</w:t>
            </w:r>
            <w:proofErr w:type="spellEnd"/>
          </w:p>
        </w:tc>
        <w:tc>
          <w:tcPr>
            <w:tcW w:w="4297" w:type="dxa"/>
          </w:tcPr>
          <w:p w14:paraId="44A8DAC3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AGAACCAGAGCCCTGATGCCAA</w:t>
            </w:r>
          </w:p>
        </w:tc>
        <w:tc>
          <w:tcPr>
            <w:tcW w:w="4243" w:type="dxa"/>
          </w:tcPr>
          <w:p w14:paraId="1CDD5551" w14:textId="77777777" w:rsidR="00AF17CE" w:rsidRPr="00667BD3" w:rsidRDefault="00AF17CE" w:rsidP="00885DB6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67BD3">
              <w:rPr>
                <w:rFonts w:ascii="Arial" w:hAnsi="Arial" w:cs="Arial"/>
                <w:color w:val="000000" w:themeColor="text1"/>
              </w:rPr>
              <w:t>CTCTGTGGTTGCCTCAAAGCCA</w:t>
            </w:r>
          </w:p>
        </w:tc>
      </w:tr>
    </w:tbl>
    <w:p w14:paraId="14A7FDBD" w14:textId="77777777" w:rsidR="00CC5AE2" w:rsidRDefault="00CC5AE2"/>
    <w:sectPr w:rsidR="00CC5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CE"/>
    <w:rsid w:val="0000416B"/>
    <w:rsid w:val="000077DF"/>
    <w:rsid w:val="000136A1"/>
    <w:rsid w:val="00021419"/>
    <w:rsid w:val="0002430E"/>
    <w:rsid w:val="00030E1E"/>
    <w:rsid w:val="0003352E"/>
    <w:rsid w:val="000444B7"/>
    <w:rsid w:val="000453C2"/>
    <w:rsid w:val="00045478"/>
    <w:rsid w:val="00046CA2"/>
    <w:rsid w:val="00052BA7"/>
    <w:rsid w:val="00057622"/>
    <w:rsid w:val="0006058E"/>
    <w:rsid w:val="000679AA"/>
    <w:rsid w:val="00072F1D"/>
    <w:rsid w:val="00090E9F"/>
    <w:rsid w:val="000A5BD3"/>
    <w:rsid w:val="000A6F77"/>
    <w:rsid w:val="000B0B58"/>
    <w:rsid w:val="000B3A72"/>
    <w:rsid w:val="000B3DEF"/>
    <w:rsid w:val="000B50F5"/>
    <w:rsid w:val="000C3A4D"/>
    <w:rsid w:val="000D1856"/>
    <w:rsid w:val="000D3D07"/>
    <w:rsid w:val="000F2466"/>
    <w:rsid w:val="000F7A2A"/>
    <w:rsid w:val="00101A08"/>
    <w:rsid w:val="00112292"/>
    <w:rsid w:val="00114520"/>
    <w:rsid w:val="00114D26"/>
    <w:rsid w:val="00120AAD"/>
    <w:rsid w:val="001249A8"/>
    <w:rsid w:val="00124A3D"/>
    <w:rsid w:val="00126091"/>
    <w:rsid w:val="0015027C"/>
    <w:rsid w:val="0015533D"/>
    <w:rsid w:val="00160AE6"/>
    <w:rsid w:val="00172A48"/>
    <w:rsid w:val="00172B23"/>
    <w:rsid w:val="001733AF"/>
    <w:rsid w:val="00174B34"/>
    <w:rsid w:val="00184F08"/>
    <w:rsid w:val="00187D18"/>
    <w:rsid w:val="00190BAC"/>
    <w:rsid w:val="00196C0C"/>
    <w:rsid w:val="0019787A"/>
    <w:rsid w:val="001A3CAE"/>
    <w:rsid w:val="001B4B8B"/>
    <w:rsid w:val="001B5B3D"/>
    <w:rsid w:val="001B732E"/>
    <w:rsid w:val="001B7777"/>
    <w:rsid w:val="001C6159"/>
    <w:rsid w:val="001C6B5D"/>
    <w:rsid w:val="001D5570"/>
    <w:rsid w:val="001D75AE"/>
    <w:rsid w:val="001E120C"/>
    <w:rsid w:val="001E2E02"/>
    <w:rsid w:val="001E371E"/>
    <w:rsid w:val="001E388D"/>
    <w:rsid w:val="001F1B69"/>
    <w:rsid w:val="001F3B17"/>
    <w:rsid w:val="001F4D58"/>
    <w:rsid w:val="00202F5D"/>
    <w:rsid w:val="00204F93"/>
    <w:rsid w:val="0020522F"/>
    <w:rsid w:val="0021050F"/>
    <w:rsid w:val="0021246B"/>
    <w:rsid w:val="00221BF0"/>
    <w:rsid w:val="002305BF"/>
    <w:rsid w:val="002332C3"/>
    <w:rsid w:val="0023335E"/>
    <w:rsid w:val="002374CD"/>
    <w:rsid w:val="00240FF1"/>
    <w:rsid w:val="00241071"/>
    <w:rsid w:val="0024485F"/>
    <w:rsid w:val="00247D32"/>
    <w:rsid w:val="002522DA"/>
    <w:rsid w:val="00253A04"/>
    <w:rsid w:val="002542F8"/>
    <w:rsid w:val="002576CE"/>
    <w:rsid w:val="00266780"/>
    <w:rsid w:val="00271ADF"/>
    <w:rsid w:val="002725E1"/>
    <w:rsid w:val="0027427F"/>
    <w:rsid w:val="00274364"/>
    <w:rsid w:val="00277664"/>
    <w:rsid w:val="002850F7"/>
    <w:rsid w:val="002931B1"/>
    <w:rsid w:val="00293368"/>
    <w:rsid w:val="00296FE4"/>
    <w:rsid w:val="002A16A8"/>
    <w:rsid w:val="002A2F7E"/>
    <w:rsid w:val="002A5463"/>
    <w:rsid w:val="002A7212"/>
    <w:rsid w:val="002A7C28"/>
    <w:rsid w:val="002B4ACD"/>
    <w:rsid w:val="002B4D6D"/>
    <w:rsid w:val="002B77D0"/>
    <w:rsid w:val="002B7C83"/>
    <w:rsid w:val="002C0121"/>
    <w:rsid w:val="002C574D"/>
    <w:rsid w:val="002D065B"/>
    <w:rsid w:val="002E0731"/>
    <w:rsid w:val="002F07F0"/>
    <w:rsid w:val="003022FD"/>
    <w:rsid w:val="0030343F"/>
    <w:rsid w:val="00306595"/>
    <w:rsid w:val="00307D46"/>
    <w:rsid w:val="003121E4"/>
    <w:rsid w:val="00313CB6"/>
    <w:rsid w:val="0032774C"/>
    <w:rsid w:val="00334E3A"/>
    <w:rsid w:val="0033532D"/>
    <w:rsid w:val="00336BB2"/>
    <w:rsid w:val="00342DC4"/>
    <w:rsid w:val="00344189"/>
    <w:rsid w:val="0034551A"/>
    <w:rsid w:val="00352698"/>
    <w:rsid w:val="00355704"/>
    <w:rsid w:val="00360EC9"/>
    <w:rsid w:val="003671C8"/>
    <w:rsid w:val="00367E2B"/>
    <w:rsid w:val="0037321B"/>
    <w:rsid w:val="00373414"/>
    <w:rsid w:val="00377D0C"/>
    <w:rsid w:val="00380430"/>
    <w:rsid w:val="00381C0A"/>
    <w:rsid w:val="003846EB"/>
    <w:rsid w:val="00390B3F"/>
    <w:rsid w:val="003952E1"/>
    <w:rsid w:val="0039550D"/>
    <w:rsid w:val="0039674C"/>
    <w:rsid w:val="003A27D3"/>
    <w:rsid w:val="003B319E"/>
    <w:rsid w:val="003B4FDF"/>
    <w:rsid w:val="003B5B61"/>
    <w:rsid w:val="003C4455"/>
    <w:rsid w:val="003C6155"/>
    <w:rsid w:val="003C7703"/>
    <w:rsid w:val="003D6D41"/>
    <w:rsid w:val="003E0651"/>
    <w:rsid w:val="003E0FDF"/>
    <w:rsid w:val="003E3740"/>
    <w:rsid w:val="003E458E"/>
    <w:rsid w:val="003F228A"/>
    <w:rsid w:val="003F6E15"/>
    <w:rsid w:val="003F78C6"/>
    <w:rsid w:val="0040272E"/>
    <w:rsid w:val="004027F7"/>
    <w:rsid w:val="00402B69"/>
    <w:rsid w:val="0040340C"/>
    <w:rsid w:val="00415E28"/>
    <w:rsid w:val="004206E4"/>
    <w:rsid w:val="00426B7B"/>
    <w:rsid w:val="00436356"/>
    <w:rsid w:val="00440959"/>
    <w:rsid w:val="00442EB9"/>
    <w:rsid w:val="004442EA"/>
    <w:rsid w:val="00450695"/>
    <w:rsid w:val="00450C80"/>
    <w:rsid w:val="00453D2C"/>
    <w:rsid w:val="00456C8C"/>
    <w:rsid w:val="004638F0"/>
    <w:rsid w:val="00463D86"/>
    <w:rsid w:val="004640A4"/>
    <w:rsid w:val="00464202"/>
    <w:rsid w:val="00465341"/>
    <w:rsid w:val="00470C69"/>
    <w:rsid w:val="00475ADA"/>
    <w:rsid w:val="0047607B"/>
    <w:rsid w:val="00477646"/>
    <w:rsid w:val="004A1462"/>
    <w:rsid w:val="004A35EA"/>
    <w:rsid w:val="004B2C35"/>
    <w:rsid w:val="004B5A60"/>
    <w:rsid w:val="004B5BCB"/>
    <w:rsid w:val="004B77E2"/>
    <w:rsid w:val="004B7F89"/>
    <w:rsid w:val="004C2E95"/>
    <w:rsid w:val="004C3FB4"/>
    <w:rsid w:val="004C5EE7"/>
    <w:rsid w:val="004D4DE8"/>
    <w:rsid w:val="004F0EBF"/>
    <w:rsid w:val="004F36A1"/>
    <w:rsid w:val="00500C25"/>
    <w:rsid w:val="00503904"/>
    <w:rsid w:val="00504340"/>
    <w:rsid w:val="00510575"/>
    <w:rsid w:val="005113CB"/>
    <w:rsid w:val="0051779C"/>
    <w:rsid w:val="00522B4C"/>
    <w:rsid w:val="00525431"/>
    <w:rsid w:val="005279FC"/>
    <w:rsid w:val="005352C8"/>
    <w:rsid w:val="00536DD2"/>
    <w:rsid w:val="00537C2F"/>
    <w:rsid w:val="0054108E"/>
    <w:rsid w:val="005419AC"/>
    <w:rsid w:val="00541E81"/>
    <w:rsid w:val="0054793B"/>
    <w:rsid w:val="00560834"/>
    <w:rsid w:val="00561F02"/>
    <w:rsid w:val="00563A17"/>
    <w:rsid w:val="00566238"/>
    <w:rsid w:val="00566DDE"/>
    <w:rsid w:val="00575497"/>
    <w:rsid w:val="00577CF4"/>
    <w:rsid w:val="00582D3D"/>
    <w:rsid w:val="00583CCF"/>
    <w:rsid w:val="00585126"/>
    <w:rsid w:val="005918DB"/>
    <w:rsid w:val="00594545"/>
    <w:rsid w:val="005A00CB"/>
    <w:rsid w:val="005A04C2"/>
    <w:rsid w:val="005A1022"/>
    <w:rsid w:val="005A2DC4"/>
    <w:rsid w:val="005A7A85"/>
    <w:rsid w:val="005B5B6A"/>
    <w:rsid w:val="005C120E"/>
    <w:rsid w:val="005C463D"/>
    <w:rsid w:val="005C703A"/>
    <w:rsid w:val="005C7507"/>
    <w:rsid w:val="005D1F5B"/>
    <w:rsid w:val="005D2846"/>
    <w:rsid w:val="005D42A9"/>
    <w:rsid w:val="005D7554"/>
    <w:rsid w:val="006159AD"/>
    <w:rsid w:val="0062620D"/>
    <w:rsid w:val="00627769"/>
    <w:rsid w:val="00636BD1"/>
    <w:rsid w:val="00637BFB"/>
    <w:rsid w:val="0065161A"/>
    <w:rsid w:val="00651DD6"/>
    <w:rsid w:val="006557B6"/>
    <w:rsid w:val="00665175"/>
    <w:rsid w:val="00676739"/>
    <w:rsid w:val="0068371F"/>
    <w:rsid w:val="00692C9B"/>
    <w:rsid w:val="006934A9"/>
    <w:rsid w:val="00696134"/>
    <w:rsid w:val="00696520"/>
    <w:rsid w:val="006A74CE"/>
    <w:rsid w:val="006B5F67"/>
    <w:rsid w:val="006C4709"/>
    <w:rsid w:val="006D1914"/>
    <w:rsid w:val="006E179B"/>
    <w:rsid w:val="006E7349"/>
    <w:rsid w:val="006F0FBB"/>
    <w:rsid w:val="006F242E"/>
    <w:rsid w:val="006F25C8"/>
    <w:rsid w:val="006F4D13"/>
    <w:rsid w:val="00702DFB"/>
    <w:rsid w:val="007048C4"/>
    <w:rsid w:val="00706167"/>
    <w:rsid w:val="007130D8"/>
    <w:rsid w:val="0071554D"/>
    <w:rsid w:val="007232A7"/>
    <w:rsid w:val="00723E6D"/>
    <w:rsid w:val="007248E4"/>
    <w:rsid w:val="00725B7E"/>
    <w:rsid w:val="00727ABA"/>
    <w:rsid w:val="00731077"/>
    <w:rsid w:val="007419D6"/>
    <w:rsid w:val="00751446"/>
    <w:rsid w:val="00756063"/>
    <w:rsid w:val="00760C8B"/>
    <w:rsid w:val="007629B1"/>
    <w:rsid w:val="00772064"/>
    <w:rsid w:val="00774767"/>
    <w:rsid w:val="00774A0E"/>
    <w:rsid w:val="00782612"/>
    <w:rsid w:val="007866A1"/>
    <w:rsid w:val="00791E53"/>
    <w:rsid w:val="007921C1"/>
    <w:rsid w:val="00797F5D"/>
    <w:rsid w:val="007A3ED7"/>
    <w:rsid w:val="007B093E"/>
    <w:rsid w:val="007B3C2E"/>
    <w:rsid w:val="007D4C98"/>
    <w:rsid w:val="007E0B0A"/>
    <w:rsid w:val="007E468B"/>
    <w:rsid w:val="007E7844"/>
    <w:rsid w:val="007F5714"/>
    <w:rsid w:val="007F6273"/>
    <w:rsid w:val="007F7D0B"/>
    <w:rsid w:val="00803634"/>
    <w:rsid w:val="00803A7C"/>
    <w:rsid w:val="00807A22"/>
    <w:rsid w:val="008235E3"/>
    <w:rsid w:val="008238A7"/>
    <w:rsid w:val="00833EB0"/>
    <w:rsid w:val="00834A08"/>
    <w:rsid w:val="00836157"/>
    <w:rsid w:val="00840D9A"/>
    <w:rsid w:val="00841DC0"/>
    <w:rsid w:val="0084258D"/>
    <w:rsid w:val="00843C76"/>
    <w:rsid w:val="00844C11"/>
    <w:rsid w:val="00845126"/>
    <w:rsid w:val="00852C21"/>
    <w:rsid w:val="008530C6"/>
    <w:rsid w:val="00853B28"/>
    <w:rsid w:val="008566EE"/>
    <w:rsid w:val="00857FEF"/>
    <w:rsid w:val="0086098D"/>
    <w:rsid w:val="00865114"/>
    <w:rsid w:val="0088391A"/>
    <w:rsid w:val="00884B09"/>
    <w:rsid w:val="00887170"/>
    <w:rsid w:val="0088783C"/>
    <w:rsid w:val="0089022B"/>
    <w:rsid w:val="008927FB"/>
    <w:rsid w:val="00897701"/>
    <w:rsid w:val="00897703"/>
    <w:rsid w:val="008A13BB"/>
    <w:rsid w:val="008A7896"/>
    <w:rsid w:val="008B02E4"/>
    <w:rsid w:val="008B5B39"/>
    <w:rsid w:val="008B6FC2"/>
    <w:rsid w:val="008C4440"/>
    <w:rsid w:val="008D05EC"/>
    <w:rsid w:val="008D0D57"/>
    <w:rsid w:val="008D273B"/>
    <w:rsid w:val="008D7347"/>
    <w:rsid w:val="008E08BC"/>
    <w:rsid w:val="008E55FA"/>
    <w:rsid w:val="008E57BB"/>
    <w:rsid w:val="008E6612"/>
    <w:rsid w:val="008E6B4B"/>
    <w:rsid w:val="008F235C"/>
    <w:rsid w:val="008F7696"/>
    <w:rsid w:val="009046DD"/>
    <w:rsid w:val="00907A76"/>
    <w:rsid w:val="00910C84"/>
    <w:rsid w:val="009112BD"/>
    <w:rsid w:val="009237AA"/>
    <w:rsid w:val="009253F2"/>
    <w:rsid w:val="00940BD8"/>
    <w:rsid w:val="00941C22"/>
    <w:rsid w:val="00951F04"/>
    <w:rsid w:val="00954E63"/>
    <w:rsid w:val="00963F0B"/>
    <w:rsid w:val="00966DCE"/>
    <w:rsid w:val="00970147"/>
    <w:rsid w:val="00970C78"/>
    <w:rsid w:val="00971AC4"/>
    <w:rsid w:val="0097250B"/>
    <w:rsid w:val="00973BCC"/>
    <w:rsid w:val="00973CCF"/>
    <w:rsid w:val="00973EFC"/>
    <w:rsid w:val="00974FAD"/>
    <w:rsid w:val="0097545F"/>
    <w:rsid w:val="00981210"/>
    <w:rsid w:val="0098745C"/>
    <w:rsid w:val="00987A16"/>
    <w:rsid w:val="009A2D23"/>
    <w:rsid w:val="009A6518"/>
    <w:rsid w:val="009A6C29"/>
    <w:rsid w:val="009B4444"/>
    <w:rsid w:val="009C15B5"/>
    <w:rsid w:val="009C1F9C"/>
    <w:rsid w:val="009C4DC1"/>
    <w:rsid w:val="009C7559"/>
    <w:rsid w:val="009D5D15"/>
    <w:rsid w:val="009D7F1F"/>
    <w:rsid w:val="009E4AC3"/>
    <w:rsid w:val="009E50A9"/>
    <w:rsid w:val="009F0704"/>
    <w:rsid w:val="009F299B"/>
    <w:rsid w:val="009F6B6F"/>
    <w:rsid w:val="00A001DE"/>
    <w:rsid w:val="00A00D92"/>
    <w:rsid w:val="00A059FD"/>
    <w:rsid w:val="00A10E84"/>
    <w:rsid w:val="00A124AF"/>
    <w:rsid w:val="00A162BA"/>
    <w:rsid w:val="00A169FE"/>
    <w:rsid w:val="00A24C94"/>
    <w:rsid w:val="00A254EA"/>
    <w:rsid w:val="00A40498"/>
    <w:rsid w:val="00A64AEF"/>
    <w:rsid w:val="00A7435F"/>
    <w:rsid w:val="00A753C1"/>
    <w:rsid w:val="00A86D97"/>
    <w:rsid w:val="00A92DE6"/>
    <w:rsid w:val="00A97561"/>
    <w:rsid w:val="00AA3ADC"/>
    <w:rsid w:val="00AA3E34"/>
    <w:rsid w:val="00AA5C00"/>
    <w:rsid w:val="00AA7790"/>
    <w:rsid w:val="00AB2508"/>
    <w:rsid w:val="00AB45C4"/>
    <w:rsid w:val="00AC06FD"/>
    <w:rsid w:val="00AC2E6A"/>
    <w:rsid w:val="00AD1331"/>
    <w:rsid w:val="00AD53BF"/>
    <w:rsid w:val="00AD7A55"/>
    <w:rsid w:val="00AE028D"/>
    <w:rsid w:val="00AE0CA6"/>
    <w:rsid w:val="00AE374B"/>
    <w:rsid w:val="00AE7C41"/>
    <w:rsid w:val="00AF17CE"/>
    <w:rsid w:val="00AF68A1"/>
    <w:rsid w:val="00AF6E27"/>
    <w:rsid w:val="00AF7707"/>
    <w:rsid w:val="00B0199A"/>
    <w:rsid w:val="00B04AA9"/>
    <w:rsid w:val="00B05474"/>
    <w:rsid w:val="00B0725B"/>
    <w:rsid w:val="00B17AE8"/>
    <w:rsid w:val="00B2095A"/>
    <w:rsid w:val="00B22F80"/>
    <w:rsid w:val="00B2471C"/>
    <w:rsid w:val="00B2780F"/>
    <w:rsid w:val="00B30E68"/>
    <w:rsid w:val="00B3437B"/>
    <w:rsid w:val="00B371A2"/>
    <w:rsid w:val="00B372D9"/>
    <w:rsid w:val="00B37A07"/>
    <w:rsid w:val="00B52BB3"/>
    <w:rsid w:val="00B53549"/>
    <w:rsid w:val="00B5411A"/>
    <w:rsid w:val="00B602C2"/>
    <w:rsid w:val="00B61DC3"/>
    <w:rsid w:val="00B629D5"/>
    <w:rsid w:val="00B637E9"/>
    <w:rsid w:val="00B72111"/>
    <w:rsid w:val="00B73BDF"/>
    <w:rsid w:val="00B74517"/>
    <w:rsid w:val="00B82800"/>
    <w:rsid w:val="00B83CCF"/>
    <w:rsid w:val="00B86A5A"/>
    <w:rsid w:val="00B875E4"/>
    <w:rsid w:val="00B91E4E"/>
    <w:rsid w:val="00B95DBB"/>
    <w:rsid w:val="00BA0D9E"/>
    <w:rsid w:val="00BA3F13"/>
    <w:rsid w:val="00BB0A02"/>
    <w:rsid w:val="00BB4B52"/>
    <w:rsid w:val="00BB4F0E"/>
    <w:rsid w:val="00BB68A3"/>
    <w:rsid w:val="00BC25A3"/>
    <w:rsid w:val="00BC6067"/>
    <w:rsid w:val="00BD7CB3"/>
    <w:rsid w:val="00BE046F"/>
    <w:rsid w:val="00BE2EBB"/>
    <w:rsid w:val="00BE4465"/>
    <w:rsid w:val="00BE6C9C"/>
    <w:rsid w:val="00BE7D67"/>
    <w:rsid w:val="00BF5C6D"/>
    <w:rsid w:val="00C00472"/>
    <w:rsid w:val="00C02FC3"/>
    <w:rsid w:val="00C04074"/>
    <w:rsid w:val="00C0593B"/>
    <w:rsid w:val="00C069D0"/>
    <w:rsid w:val="00C070DF"/>
    <w:rsid w:val="00C10E7E"/>
    <w:rsid w:val="00C12A29"/>
    <w:rsid w:val="00C13A5C"/>
    <w:rsid w:val="00C15E39"/>
    <w:rsid w:val="00C17E2A"/>
    <w:rsid w:val="00C22E76"/>
    <w:rsid w:val="00C235F1"/>
    <w:rsid w:val="00C32040"/>
    <w:rsid w:val="00C320B3"/>
    <w:rsid w:val="00C35066"/>
    <w:rsid w:val="00C356BF"/>
    <w:rsid w:val="00C35B28"/>
    <w:rsid w:val="00C40E3F"/>
    <w:rsid w:val="00C451DE"/>
    <w:rsid w:val="00C52B4F"/>
    <w:rsid w:val="00C53701"/>
    <w:rsid w:val="00C5718A"/>
    <w:rsid w:val="00C61466"/>
    <w:rsid w:val="00C61B66"/>
    <w:rsid w:val="00C623CB"/>
    <w:rsid w:val="00C62AFF"/>
    <w:rsid w:val="00C660D9"/>
    <w:rsid w:val="00C75B4F"/>
    <w:rsid w:val="00C77C86"/>
    <w:rsid w:val="00C80022"/>
    <w:rsid w:val="00C81C94"/>
    <w:rsid w:val="00C860D0"/>
    <w:rsid w:val="00CA3420"/>
    <w:rsid w:val="00CA54E6"/>
    <w:rsid w:val="00CC16CF"/>
    <w:rsid w:val="00CC479A"/>
    <w:rsid w:val="00CC4E72"/>
    <w:rsid w:val="00CC5AE2"/>
    <w:rsid w:val="00CC6508"/>
    <w:rsid w:val="00CC6BFD"/>
    <w:rsid w:val="00CD0155"/>
    <w:rsid w:val="00CD13AA"/>
    <w:rsid w:val="00CE0A72"/>
    <w:rsid w:val="00CE6C3D"/>
    <w:rsid w:val="00CF0692"/>
    <w:rsid w:val="00CF1AFE"/>
    <w:rsid w:val="00CF436E"/>
    <w:rsid w:val="00CF5518"/>
    <w:rsid w:val="00D00AB8"/>
    <w:rsid w:val="00D04849"/>
    <w:rsid w:val="00D246B6"/>
    <w:rsid w:val="00D24D7B"/>
    <w:rsid w:val="00D2615E"/>
    <w:rsid w:val="00D3061A"/>
    <w:rsid w:val="00D33912"/>
    <w:rsid w:val="00D34A8A"/>
    <w:rsid w:val="00D35FD4"/>
    <w:rsid w:val="00D404C3"/>
    <w:rsid w:val="00D408F3"/>
    <w:rsid w:val="00D43266"/>
    <w:rsid w:val="00D45306"/>
    <w:rsid w:val="00D45F55"/>
    <w:rsid w:val="00D51EA2"/>
    <w:rsid w:val="00D57CFA"/>
    <w:rsid w:val="00D6317F"/>
    <w:rsid w:val="00D64418"/>
    <w:rsid w:val="00D64888"/>
    <w:rsid w:val="00D759C7"/>
    <w:rsid w:val="00D829F5"/>
    <w:rsid w:val="00D82A06"/>
    <w:rsid w:val="00D86782"/>
    <w:rsid w:val="00D86A46"/>
    <w:rsid w:val="00D96CC3"/>
    <w:rsid w:val="00D97F51"/>
    <w:rsid w:val="00DA10D2"/>
    <w:rsid w:val="00DA14EA"/>
    <w:rsid w:val="00DA18F1"/>
    <w:rsid w:val="00DA193E"/>
    <w:rsid w:val="00DA325A"/>
    <w:rsid w:val="00DA378F"/>
    <w:rsid w:val="00DA4AD6"/>
    <w:rsid w:val="00DB0F88"/>
    <w:rsid w:val="00DB7CFA"/>
    <w:rsid w:val="00DC0C2C"/>
    <w:rsid w:val="00DC1922"/>
    <w:rsid w:val="00DD7144"/>
    <w:rsid w:val="00DE52DC"/>
    <w:rsid w:val="00DF2C00"/>
    <w:rsid w:val="00E00638"/>
    <w:rsid w:val="00E11045"/>
    <w:rsid w:val="00E12755"/>
    <w:rsid w:val="00E158D3"/>
    <w:rsid w:val="00E16606"/>
    <w:rsid w:val="00E17705"/>
    <w:rsid w:val="00E220A5"/>
    <w:rsid w:val="00E31AC9"/>
    <w:rsid w:val="00E33861"/>
    <w:rsid w:val="00E410DA"/>
    <w:rsid w:val="00E42FED"/>
    <w:rsid w:val="00E466EA"/>
    <w:rsid w:val="00E4689A"/>
    <w:rsid w:val="00E47871"/>
    <w:rsid w:val="00E52930"/>
    <w:rsid w:val="00E56DF3"/>
    <w:rsid w:val="00E61BAC"/>
    <w:rsid w:val="00E6250D"/>
    <w:rsid w:val="00E66E25"/>
    <w:rsid w:val="00E66E93"/>
    <w:rsid w:val="00E7149C"/>
    <w:rsid w:val="00E74BA8"/>
    <w:rsid w:val="00E767C2"/>
    <w:rsid w:val="00E77B68"/>
    <w:rsid w:val="00E8258F"/>
    <w:rsid w:val="00E8536D"/>
    <w:rsid w:val="00E8773A"/>
    <w:rsid w:val="00E9627B"/>
    <w:rsid w:val="00E96461"/>
    <w:rsid w:val="00EA49CF"/>
    <w:rsid w:val="00EA7595"/>
    <w:rsid w:val="00EB6A16"/>
    <w:rsid w:val="00EB76CF"/>
    <w:rsid w:val="00EC04D6"/>
    <w:rsid w:val="00EC27E2"/>
    <w:rsid w:val="00EC2977"/>
    <w:rsid w:val="00EC67F7"/>
    <w:rsid w:val="00EC7306"/>
    <w:rsid w:val="00EC7AC2"/>
    <w:rsid w:val="00EE00D8"/>
    <w:rsid w:val="00EE3FC0"/>
    <w:rsid w:val="00EE43EE"/>
    <w:rsid w:val="00EE4D1F"/>
    <w:rsid w:val="00EF268F"/>
    <w:rsid w:val="00EF2CE2"/>
    <w:rsid w:val="00EF6CA5"/>
    <w:rsid w:val="00EF7686"/>
    <w:rsid w:val="00F03EB4"/>
    <w:rsid w:val="00F047B7"/>
    <w:rsid w:val="00F06C9B"/>
    <w:rsid w:val="00F06CE8"/>
    <w:rsid w:val="00F140EA"/>
    <w:rsid w:val="00F20D3A"/>
    <w:rsid w:val="00F22926"/>
    <w:rsid w:val="00F316D1"/>
    <w:rsid w:val="00F35DE6"/>
    <w:rsid w:val="00F44FD9"/>
    <w:rsid w:val="00F45B24"/>
    <w:rsid w:val="00F460EB"/>
    <w:rsid w:val="00F5256A"/>
    <w:rsid w:val="00F54BCF"/>
    <w:rsid w:val="00F55AB4"/>
    <w:rsid w:val="00F568E0"/>
    <w:rsid w:val="00F604E5"/>
    <w:rsid w:val="00F61AC7"/>
    <w:rsid w:val="00F646F6"/>
    <w:rsid w:val="00F71E6B"/>
    <w:rsid w:val="00F76C1F"/>
    <w:rsid w:val="00F93737"/>
    <w:rsid w:val="00F9752E"/>
    <w:rsid w:val="00F977A4"/>
    <w:rsid w:val="00FA1A5B"/>
    <w:rsid w:val="00FA59D6"/>
    <w:rsid w:val="00FB080A"/>
    <w:rsid w:val="00FB0811"/>
    <w:rsid w:val="00FB1EB5"/>
    <w:rsid w:val="00FB2412"/>
    <w:rsid w:val="00FB4FF6"/>
    <w:rsid w:val="00FC0872"/>
    <w:rsid w:val="00FC452D"/>
    <w:rsid w:val="00FC59C7"/>
    <w:rsid w:val="00FC69F1"/>
    <w:rsid w:val="00FD23D2"/>
    <w:rsid w:val="00FE3BE9"/>
    <w:rsid w:val="00FE3EE6"/>
    <w:rsid w:val="00FF08F5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FE658"/>
  <w15:chartTrackingRefBased/>
  <w15:docId w15:val="{FCED2C04-5F01-704D-A12D-17D946380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7C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7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7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7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7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7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7C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7C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7C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7C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7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7C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7C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7C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7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17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rouet</dc:creator>
  <cp:keywords/>
  <dc:description/>
  <cp:lastModifiedBy>Mathieu Derouet</cp:lastModifiedBy>
  <cp:revision>1</cp:revision>
  <dcterms:created xsi:type="dcterms:W3CDTF">2025-05-25T15:14:00Z</dcterms:created>
  <dcterms:modified xsi:type="dcterms:W3CDTF">2025-05-25T15:15:00Z</dcterms:modified>
</cp:coreProperties>
</file>